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5</w:t>
      </w:r>
      <w:r>
        <w:rPr/>
        <w:t>: Primers and probe used for qualitative and quantitative methylation-specific polymerase chain reaction and bisulfite sequencing</w:t>
      </w:r>
    </w:p>
    <w:tbl>
      <w:tblPr>
        <w:tblW w:w="131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32"/>
        <w:gridCol w:w="943"/>
        <w:gridCol w:w="3085"/>
        <w:gridCol w:w="3402"/>
        <w:gridCol w:w="2886"/>
        <w:gridCol w:w="906"/>
        <w:gridCol w:w="1076"/>
      </w:tblGrid>
      <w:tr>
        <w:trPr>
          <w:trHeight w:val="495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</w:rPr>
              <w:t>Fragment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 primer sequenc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' primer sequence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gment siz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Annealing temperature (°C)</w:t>
            </w:r>
          </w:p>
        </w:tc>
      </w:tr>
      <w:tr>
        <w:trPr>
          <w:trHeight w:val="255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CD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 M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TAGGGTTCGCGGT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GAACCAACGAACGCG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 U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TGATAGGGTTTGTGGTT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ACCCAAACCAACAAACACA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SP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CGGGATTATTTTCGGTT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AAATAACGACAACACCGACG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bookmarkStart w:id="0" w:name="RANGE!E7"/>
            <w:r>
              <w:rPr>
                <w:sz w:val="18"/>
                <w:szCs w:val="18"/>
              </w:rPr>
              <w:t>6FAM-TTGTATCGTATTTCGTTCGGAT-MGB</w:t>
            </w:r>
            <w:bookmarkEnd w:id="0"/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 1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ATTTTTGGGGTTAGAAATT 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CAAAACTAAAAACCC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 2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GTTTTTAGAAGGG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RTACAAAATCAAAAA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CE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 M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TAGCGGTTTTTTAT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CGCCGAAATATACG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 U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TGTTAGTGGTTTTTTATT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TCCCACCAAAATATACA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</w:t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GGGGTTAGGGTTAGGGG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CRTTACCCAACRTTA</w:t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0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86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UC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SP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AGGTATAGTGGTTTATATTTGTAATTTTAG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ACTAAACTAATCTTAAACTCCTAACCTCA</w:t>
            </w:r>
          </w:p>
        </w:tc>
        <w:tc>
          <w:tcPr>
            <w:tcW w:w="288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FAM-CCTACCTTAACCTCCC-MGB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8:15:00Z</dcterms:created>
  <dc:creator>stinead</dc:creator>
  <dc:description/>
  <cp:keywords/>
  <dc:language>en-US</dc:language>
  <cp:lastModifiedBy>stinead</cp:lastModifiedBy>
  <dcterms:modified xsi:type="dcterms:W3CDTF">2011-08-15T09:54:00Z</dcterms:modified>
  <cp:revision>5</cp:revision>
  <dc:subject/>
  <dc:title/>
</cp:coreProperties>
</file>